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0564F084" w:rsidR="00E00505" w:rsidRPr="00BB2C6B" w:rsidRDefault="00227BEF" w:rsidP="00BB2C6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227BEF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Table S</w:t>
      </w:r>
      <w:r w:rsidR="000E00BB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11</w:t>
      </w:r>
      <w:bookmarkStart w:id="0" w:name="_GoBack"/>
      <w:bookmarkEnd w:id="0"/>
      <w:r w:rsidRPr="00227BEF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| Closely related species </w:t>
      </w:r>
      <w:r w:rsidR="004D3066" w:rsidRPr="004D306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of</w:t>
      </w:r>
      <w:r w:rsidR="00B23572" w:rsidRPr="000373A9">
        <w:rPr>
          <w:rFonts w:ascii="Times New Roman" w:eastAsia="DengXian" w:hAnsi="Times New Roman" w:cs="Times New Roman"/>
          <w:b/>
          <w:bCs/>
          <w:i/>
          <w:color w:val="000000"/>
          <w:kern w:val="0"/>
          <w:sz w:val="22"/>
          <w:szCs w:val="22"/>
          <w14:ligatures w14:val="none"/>
        </w:rPr>
        <w:t xml:space="preserve"> </w:t>
      </w:r>
      <w:r w:rsidR="000373A9" w:rsidRPr="000373A9">
        <w:rPr>
          <w:rFonts w:ascii="Times New Roman" w:eastAsia="DengXian" w:hAnsi="Times New Roman" w:cs="Times New Roman"/>
          <w:b/>
          <w:bCs/>
          <w:i/>
          <w:color w:val="000000"/>
          <w:kern w:val="0"/>
          <w:sz w:val="22"/>
          <w:szCs w:val="22"/>
          <w14:ligatures w14:val="none"/>
        </w:rPr>
        <w:t>Sedum sarmentosum</w:t>
      </w:r>
      <w:r w:rsidR="000373A9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  <w14:ligatures w14:val="none"/>
        </w:rPr>
        <w:t>.</w:t>
      </w:r>
    </w:p>
    <w:tbl>
      <w:tblPr>
        <w:tblpPr w:leftFromText="180" w:rightFromText="180" w:vertAnchor="text" w:tblpY="1"/>
        <w:tblOverlap w:val="never"/>
        <w:tblW w:w="9900" w:type="dxa"/>
        <w:tblLook w:val="04A0" w:firstRow="1" w:lastRow="0" w:firstColumn="1" w:lastColumn="0" w:noHBand="0" w:noVBand="1"/>
      </w:tblPr>
      <w:tblGrid>
        <w:gridCol w:w="2140"/>
        <w:gridCol w:w="4523"/>
        <w:gridCol w:w="3237"/>
      </w:tblGrid>
      <w:tr w:rsidR="006D1296" w:rsidRPr="006D1296" w14:paraId="44A5B058" w14:textId="77777777" w:rsidTr="00BA2723">
        <w:trPr>
          <w:trHeight w:val="360"/>
        </w:trPr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D77B0" w14:textId="77777777" w:rsidR="006D1296" w:rsidRPr="006D1296" w:rsidRDefault="006D1296" w:rsidP="00BA27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12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der</w:t>
            </w:r>
          </w:p>
        </w:tc>
        <w:tc>
          <w:tcPr>
            <w:tcW w:w="45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55D53" w14:textId="77777777" w:rsidR="006D1296" w:rsidRPr="006D1296" w:rsidRDefault="006D1296" w:rsidP="00BA27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12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3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A1071" w14:textId="77777777" w:rsidR="006D1296" w:rsidRPr="006D1296" w:rsidRDefault="006D1296" w:rsidP="00BA27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12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CBI</w:t>
            </w:r>
          </w:p>
        </w:tc>
      </w:tr>
      <w:tr w:rsidR="00BA2723" w:rsidRPr="006D1296" w14:paraId="5717834B" w14:textId="77777777" w:rsidTr="00BA2723">
        <w:trPr>
          <w:trHeight w:val="3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C23E" w14:textId="5A2BAA6C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yophyllales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8A2B" w14:textId="52CDD66A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Beta macrocarp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97A59" w14:textId="3A739F20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15994</w:t>
            </w:r>
          </w:p>
        </w:tc>
      </w:tr>
      <w:tr w:rsidR="00BA2723" w:rsidRPr="006D1296" w14:paraId="1B1FD92C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65ED" w14:textId="77777777" w:rsidR="00BA2723" w:rsidRPr="00BA2723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ECC4" w14:textId="3DA78C2E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Suaeda glauc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19D5" w14:textId="00AC5A88" w:rsidR="00BA2723" w:rsidRPr="00B23572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60419</w:t>
            </w:r>
          </w:p>
        </w:tc>
      </w:tr>
      <w:tr w:rsidR="00BA2723" w:rsidRPr="006D1296" w14:paraId="0ED1E728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C1B8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71C9" w14:textId="6E84C3BA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Salicornia ramosissim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1D980" w14:textId="4AF27DA5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P974652</w:t>
            </w:r>
          </w:p>
        </w:tc>
      </w:tr>
      <w:tr w:rsidR="00BA2723" w:rsidRPr="006D1296" w14:paraId="0C663911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B356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C0DC" w14:textId="51713A54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Mesembryanthemum crystallinum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90DD" w14:textId="2E5E8A2C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86673</w:t>
            </w:r>
          </w:p>
        </w:tc>
      </w:tr>
      <w:tr w:rsidR="00BA2723" w:rsidRPr="006D1296" w14:paraId="4690F7BB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FF4B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9A9F9" w14:textId="0AADA35A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Tetragonia tetragonoide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AB78" w14:textId="7D7DDE90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W971440</w:t>
            </w:r>
          </w:p>
        </w:tc>
      </w:tr>
      <w:tr w:rsidR="00BA2723" w:rsidRPr="006D1296" w14:paraId="3900A557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43A6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11DE1" w14:textId="0A7C30F7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Sesuvium portulacastrum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43421" w14:textId="2F6D2B2F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N683736</w:t>
            </w:r>
          </w:p>
        </w:tc>
      </w:tr>
      <w:tr w:rsidR="00BA2723" w:rsidRPr="006D1296" w14:paraId="6108E726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3740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7228" w14:textId="596F343E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Tamarix austromongolic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558D" w14:textId="0A1E79F4" w:rsidR="00BA2723" w:rsidRPr="00B23572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Q165103</w:t>
            </w:r>
          </w:p>
        </w:tc>
      </w:tr>
      <w:tr w:rsidR="00BA2723" w:rsidRPr="006D1296" w14:paraId="152C5F1F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BBCA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835A3" w14:textId="5B736F76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Myricaria laxiflor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6E5B" w14:textId="022EDE25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86644</w:t>
            </w:r>
          </w:p>
        </w:tc>
      </w:tr>
      <w:tr w:rsidR="00BA2723" w:rsidRPr="006D1296" w14:paraId="55BA8D0E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D55E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B5E53" w14:textId="574C062C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Fallopia aubertii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E7491" w14:textId="1B0142AA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W664926</w:t>
            </w:r>
          </w:p>
        </w:tc>
      </w:tr>
      <w:tr w:rsidR="00BA2723" w:rsidRPr="006D1296" w14:paraId="6C1CFC50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3CA2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CF7EE" w14:textId="7A2F672A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heum webbianum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040A6" w14:textId="0638ADDB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Q469560</w:t>
            </w:r>
          </w:p>
        </w:tc>
      </w:tr>
      <w:tr w:rsidR="00BA2723" w:rsidRPr="006D1296" w14:paraId="0A403980" w14:textId="77777777" w:rsidTr="00BA272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8B5D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43D3" w14:textId="14E4A5DC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heum palmatum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FC12" w14:textId="0923F5BB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82039</w:t>
            </w:r>
          </w:p>
        </w:tc>
      </w:tr>
      <w:tr w:rsidR="00BA2723" w:rsidRPr="006D1296" w14:paraId="5AC22DA0" w14:textId="77777777" w:rsidTr="00BA2723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317D" w14:textId="77777777" w:rsidR="00BA2723" w:rsidRPr="006D1296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A64A6" w14:textId="22BBA385" w:rsidR="00BA2723" w:rsidRPr="00B40957" w:rsidRDefault="00BA2723" w:rsidP="00BA2723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Nepenthes ventricosa x Nepenthes alat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FEC8" w14:textId="4396B8FC" w:rsidR="00BA2723" w:rsidRPr="00B23572" w:rsidRDefault="00BA2723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272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39531</w:t>
            </w:r>
          </w:p>
        </w:tc>
      </w:tr>
      <w:tr w:rsidR="000373A9" w:rsidRPr="006D1296" w14:paraId="4D7951EB" w14:textId="77777777" w:rsidTr="00B45DF8">
        <w:trPr>
          <w:trHeight w:val="3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1464" w14:textId="09AC66BE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xifragales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FBD3" w14:textId="0DE551BE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Paeonia suffruticos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789AC" w14:textId="5D953472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84129</w:t>
            </w:r>
          </w:p>
        </w:tc>
      </w:tr>
      <w:tr w:rsidR="000373A9" w:rsidRPr="00B23572" w14:paraId="1F5A87F8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7452" w14:textId="77777777" w:rsidR="000373A9" w:rsidRPr="00BA2723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3405B" w14:textId="3AE99000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Paeonia lactiflor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E9B4" w14:textId="57BD2AF6" w:rsidR="000373A9" w:rsidRPr="00B23572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70189</w:t>
            </w:r>
          </w:p>
        </w:tc>
      </w:tr>
      <w:tr w:rsidR="000373A9" w:rsidRPr="006D1296" w14:paraId="3C63BF3A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E5F2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85F3E" w14:textId="75F9C335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Myriophyllum ussuriense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A7769" w14:textId="3ED917CC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Q580749</w:t>
            </w:r>
          </w:p>
        </w:tc>
      </w:tr>
      <w:tr w:rsidR="000373A9" w:rsidRPr="006D1296" w14:paraId="317FEDFB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BE3DE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1A6A6" w14:textId="105784D7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Sedum plumbizincicol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2F078" w14:textId="3297D1D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69572</w:t>
            </w:r>
          </w:p>
        </w:tc>
      </w:tr>
      <w:tr w:rsidR="000373A9" w:rsidRPr="006D1296" w14:paraId="5DF9930A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8D7B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557C1" w14:textId="1455B3B9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hodiola tangutic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43B73" w14:textId="65F2D9FA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72122</w:t>
            </w:r>
          </w:p>
        </w:tc>
      </w:tr>
      <w:tr w:rsidR="000373A9" w:rsidRPr="006D1296" w14:paraId="2DBD4053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CA36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C62D1" w14:textId="450F1290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hodiola rose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C6AA" w14:textId="3284A6AE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P024540</w:t>
            </w:r>
          </w:p>
        </w:tc>
      </w:tr>
      <w:tr w:rsidR="000373A9" w:rsidRPr="00B23572" w14:paraId="042D1E57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7E74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FADD" w14:textId="5821F7B2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hodiola juparensi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8B825" w14:textId="2D834808" w:rsidR="000373A9" w:rsidRPr="00B23572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82108</w:t>
            </w:r>
          </w:p>
        </w:tc>
      </w:tr>
      <w:tr w:rsidR="000373A9" w:rsidRPr="006D1296" w14:paraId="186FDB16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9A3D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FD90" w14:textId="663A79F7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hodiola crenulat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4A43" w14:textId="639B0854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70303</w:t>
            </w:r>
          </w:p>
        </w:tc>
      </w:tr>
      <w:tr w:rsidR="000373A9" w:rsidRPr="006D1296" w14:paraId="37880301" w14:textId="77777777" w:rsidTr="00B45DF8">
        <w:trPr>
          <w:trHeight w:val="3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0596" w14:textId="111629D8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talales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B0D20" w14:textId="633ECF9A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Malania oleifer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38952" w14:textId="3072EED9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53625</w:t>
            </w:r>
          </w:p>
        </w:tc>
      </w:tr>
      <w:tr w:rsidR="000373A9" w:rsidRPr="00B23572" w14:paraId="41FC32F8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0CB6" w14:textId="77777777" w:rsidR="000373A9" w:rsidRPr="00BA2723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C89AC" w14:textId="0A11EF01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Viscum album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4028" w14:textId="2CAB1A9B" w:rsidR="000373A9" w:rsidRPr="00B23572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29039</w:t>
            </w:r>
          </w:p>
        </w:tc>
      </w:tr>
      <w:tr w:rsidR="000373A9" w:rsidRPr="006D1296" w14:paraId="415D2C41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3847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7A9A6" w14:textId="4EEE7642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Tolypanthus maclurei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42571" w14:textId="1AF48565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56836</w:t>
            </w:r>
          </w:p>
        </w:tc>
      </w:tr>
      <w:tr w:rsidR="000373A9" w:rsidRPr="006D1296" w14:paraId="57E230AE" w14:textId="77777777" w:rsidTr="00B45DF8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890A" w14:textId="77777777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10CCA" w14:textId="636AEBDF" w:rsidR="000373A9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Santalum album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7827" w14:textId="042F4B1F" w:rsidR="000373A9" w:rsidRPr="006D1296" w:rsidRDefault="000373A9" w:rsidP="000373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81498</w:t>
            </w:r>
          </w:p>
        </w:tc>
      </w:tr>
      <w:tr w:rsidR="00B23572" w:rsidRPr="006D1296" w14:paraId="7469BE57" w14:textId="77777777" w:rsidTr="000373A9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DCB8" w14:textId="79044FE0" w:rsidR="00B23572" w:rsidRPr="006D1296" w:rsidRDefault="00B23572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357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sids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4602D" w14:textId="7ECF379D" w:rsidR="00B23572" w:rsidRPr="00B40957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Manihot esculent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7650" w14:textId="321FA241" w:rsidR="00B23572" w:rsidRPr="006D1296" w:rsidRDefault="000373A9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373A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_045136</w:t>
            </w:r>
          </w:p>
        </w:tc>
      </w:tr>
      <w:tr w:rsidR="000373A9" w:rsidRPr="006D1296" w14:paraId="03FE793D" w14:textId="77777777" w:rsidTr="00BA2723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FBF2B8" w14:textId="77777777" w:rsidR="000373A9" w:rsidRPr="00B23572" w:rsidRDefault="000373A9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9B4227" w14:textId="77777777" w:rsidR="000373A9" w:rsidRDefault="000373A9" w:rsidP="000373A9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45ACAE" w14:textId="77777777" w:rsidR="000373A9" w:rsidRPr="000373A9" w:rsidRDefault="000373A9" w:rsidP="00BA2723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8438247" w14:textId="77777777" w:rsidR="00BA2723" w:rsidRDefault="00BA2723"/>
    <w:p w14:paraId="0D37ED3A" w14:textId="77777777" w:rsidR="000373A9" w:rsidRDefault="000373A9"/>
    <w:p w14:paraId="3CC110DA" w14:textId="2D98906C" w:rsidR="00E00505" w:rsidRDefault="00BA2723">
      <w:r>
        <w:lastRenderedPageBreak/>
        <w:br w:type="textWrapping" w:clear="all"/>
      </w:r>
    </w:p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A04FA" w14:textId="77777777" w:rsidR="002767CE" w:rsidRDefault="002767CE" w:rsidP="00354FBF">
      <w:r>
        <w:separator/>
      </w:r>
    </w:p>
  </w:endnote>
  <w:endnote w:type="continuationSeparator" w:id="0">
    <w:p w14:paraId="4FDAFCD1" w14:textId="77777777" w:rsidR="002767CE" w:rsidRDefault="002767CE" w:rsidP="00354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85D55" w14:textId="77777777" w:rsidR="002767CE" w:rsidRDefault="002767CE" w:rsidP="00354FBF">
      <w:r>
        <w:separator/>
      </w:r>
    </w:p>
  </w:footnote>
  <w:footnote w:type="continuationSeparator" w:id="0">
    <w:p w14:paraId="3DB15C7C" w14:textId="77777777" w:rsidR="002767CE" w:rsidRDefault="002767CE" w:rsidP="00354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373A9"/>
    <w:rsid w:val="0005772B"/>
    <w:rsid w:val="0006590D"/>
    <w:rsid w:val="00070438"/>
    <w:rsid w:val="00071AE2"/>
    <w:rsid w:val="00077483"/>
    <w:rsid w:val="0008074D"/>
    <w:rsid w:val="000A1655"/>
    <w:rsid w:val="000A3EEB"/>
    <w:rsid w:val="000B21BD"/>
    <w:rsid w:val="000B3E96"/>
    <w:rsid w:val="000B4B7F"/>
    <w:rsid w:val="000B6052"/>
    <w:rsid w:val="000B672A"/>
    <w:rsid w:val="000C65A7"/>
    <w:rsid w:val="000E00BB"/>
    <w:rsid w:val="000E1138"/>
    <w:rsid w:val="000E1DE9"/>
    <w:rsid w:val="000E65E1"/>
    <w:rsid w:val="000F0D91"/>
    <w:rsid w:val="00102891"/>
    <w:rsid w:val="00103409"/>
    <w:rsid w:val="00106A18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72847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096A"/>
    <w:rsid w:val="001F1EF2"/>
    <w:rsid w:val="00207E51"/>
    <w:rsid w:val="0021460A"/>
    <w:rsid w:val="00223982"/>
    <w:rsid w:val="00227BEF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70619"/>
    <w:rsid w:val="002759A6"/>
    <w:rsid w:val="002767CE"/>
    <w:rsid w:val="00282B1C"/>
    <w:rsid w:val="002972C8"/>
    <w:rsid w:val="002A1CE0"/>
    <w:rsid w:val="002A46AA"/>
    <w:rsid w:val="002B4928"/>
    <w:rsid w:val="002B6896"/>
    <w:rsid w:val="002C4009"/>
    <w:rsid w:val="002D42C0"/>
    <w:rsid w:val="002D6A45"/>
    <w:rsid w:val="002E24AB"/>
    <w:rsid w:val="00303693"/>
    <w:rsid w:val="00314FF1"/>
    <w:rsid w:val="00315318"/>
    <w:rsid w:val="003203C5"/>
    <w:rsid w:val="00323758"/>
    <w:rsid w:val="00326ECC"/>
    <w:rsid w:val="00327413"/>
    <w:rsid w:val="003358FA"/>
    <w:rsid w:val="00353778"/>
    <w:rsid w:val="00354FBF"/>
    <w:rsid w:val="003716A9"/>
    <w:rsid w:val="0037429C"/>
    <w:rsid w:val="00380E23"/>
    <w:rsid w:val="0038305B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3602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3066"/>
    <w:rsid w:val="004D798F"/>
    <w:rsid w:val="004E2BE1"/>
    <w:rsid w:val="004E38D2"/>
    <w:rsid w:val="004E66EE"/>
    <w:rsid w:val="004F338E"/>
    <w:rsid w:val="005057DE"/>
    <w:rsid w:val="00505BC7"/>
    <w:rsid w:val="005064E1"/>
    <w:rsid w:val="005124B0"/>
    <w:rsid w:val="005150D0"/>
    <w:rsid w:val="005241D0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437E9"/>
    <w:rsid w:val="0065367B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D1296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2030"/>
    <w:rsid w:val="008546D7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6392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708C"/>
    <w:rsid w:val="00B23572"/>
    <w:rsid w:val="00B26A2E"/>
    <w:rsid w:val="00B34BEC"/>
    <w:rsid w:val="00B374EF"/>
    <w:rsid w:val="00B40957"/>
    <w:rsid w:val="00B475D5"/>
    <w:rsid w:val="00B530F2"/>
    <w:rsid w:val="00B56B7D"/>
    <w:rsid w:val="00B64020"/>
    <w:rsid w:val="00B7419A"/>
    <w:rsid w:val="00B753B0"/>
    <w:rsid w:val="00B81314"/>
    <w:rsid w:val="00B82421"/>
    <w:rsid w:val="00B86538"/>
    <w:rsid w:val="00BA2653"/>
    <w:rsid w:val="00BA2723"/>
    <w:rsid w:val="00BA491B"/>
    <w:rsid w:val="00BA5458"/>
    <w:rsid w:val="00BA6F4C"/>
    <w:rsid w:val="00BB003A"/>
    <w:rsid w:val="00BB2C6B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7599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87EAB"/>
    <w:rsid w:val="00D9374A"/>
    <w:rsid w:val="00D976B2"/>
    <w:rsid w:val="00DA5A36"/>
    <w:rsid w:val="00DA5A4C"/>
    <w:rsid w:val="00DC2708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a5">
    <w:name w:val="header"/>
    <w:basedOn w:val="a"/>
    <w:link w:val="Char"/>
    <w:uiPriority w:val="99"/>
    <w:unhideWhenUsed/>
    <w:rsid w:val="00354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54F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54F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54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0</cp:revision>
  <dcterms:created xsi:type="dcterms:W3CDTF">2024-06-19T14:52:00Z</dcterms:created>
  <dcterms:modified xsi:type="dcterms:W3CDTF">2025-04-13T10:44:00Z</dcterms:modified>
</cp:coreProperties>
</file>